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4E72D" w14:textId="030398C3" w:rsidR="009329BA" w:rsidRPr="00F0499C" w:rsidRDefault="009329BA" w:rsidP="009329BA">
      <w:pPr>
        <w:rPr>
          <w:b/>
          <w:bCs/>
        </w:rPr>
      </w:pPr>
      <w:r w:rsidRPr="00676537">
        <w:rPr>
          <w:rFonts w:ascii="Arial" w:hAnsi="Arial" w:cs="Arial"/>
          <w:b/>
          <w:bCs/>
          <w:kern w:val="2"/>
          <w:sz w:val="22"/>
          <w:szCs w:val="22"/>
        </w:rPr>
        <w:t xml:space="preserve">Supplemental Table </w:t>
      </w:r>
      <w:r w:rsidR="004D5845">
        <w:rPr>
          <w:rFonts w:ascii="Arial" w:hAnsi="Arial" w:cs="Arial"/>
          <w:b/>
          <w:bCs/>
          <w:kern w:val="2"/>
          <w:sz w:val="22"/>
          <w:szCs w:val="22"/>
        </w:rPr>
        <w:t>2</w:t>
      </w:r>
      <w:r w:rsidRPr="00676537">
        <w:rPr>
          <w:rFonts w:ascii="Arial" w:hAnsi="Arial" w:cs="Arial"/>
          <w:b/>
          <w:bCs/>
          <w:kern w:val="2"/>
          <w:sz w:val="22"/>
          <w:szCs w:val="22"/>
        </w:rPr>
        <w:t>: Sensitivity Analysis of Screening Performance of CRP in Pulmonary TB and Treatment Response Monitoring (pre vs. near end treatment) for Children</w:t>
      </w:r>
    </w:p>
    <w:p w14:paraId="4F9A21A5" w14:textId="77777777" w:rsidR="009329BA" w:rsidRPr="00B42845" w:rsidRDefault="009329BA" w:rsidP="009329BA">
      <w:pPr>
        <w:jc w:val="both"/>
        <w:rPr>
          <w:rFonts w:ascii="Arial" w:hAnsi="Arial" w:cs="Arial"/>
          <w:highlight w:val="yellow"/>
        </w:rPr>
      </w:pPr>
    </w:p>
    <w:tbl>
      <w:tblPr>
        <w:tblpPr w:leftFromText="180" w:rightFromText="180" w:vertAnchor="page" w:horzAnchor="margin" w:tblpY="24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3"/>
        <w:gridCol w:w="1882"/>
        <w:gridCol w:w="1887"/>
        <w:gridCol w:w="1884"/>
      </w:tblGrid>
      <w:tr w:rsidR="009329BA" w:rsidRPr="00D83F5E" w14:paraId="74C4DD2C" w14:textId="77777777" w:rsidTr="00F42B40">
        <w:trPr>
          <w:trHeight w:val="294"/>
        </w:trPr>
        <w:tc>
          <w:tcPr>
            <w:tcW w:w="7946" w:type="dxa"/>
            <w:gridSpan w:val="4"/>
            <w:shd w:val="clear" w:color="auto" w:fill="auto"/>
            <w:vAlign w:val="center"/>
          </w:tcPr>
          <w:p w14:paraId="67098F21" w14:textId="72E5244F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Diagnostic screening</w:t>
            </w:r>
            <w:r w:rsidR="00734040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:</w:t>
            </w:r>
            <w:r w:rsidRPr="004516E1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 Setting to 1.25mg/L</w:t>
            </w:r>
            <w:r w:rsidR="00F62180" w:rsidRPr="00F42B40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¥</w:t>
            </w:r>
          </w:p>
        </w:tc>
      </w:tr>
      <w:tr w:rsidR="009329BA" w:rsidRPr="00D83F5E" w14:paraId="0B2A1590" w14:textId="77777777" w:rsidTr="00F42B40">
        <w:trPr>
          <w:trHeight w:val="715"/>
        </w:trPr>
        <w:tc>
          <w:tcPr>
            <w:tcW w:w="2293" w:type="dxa"/>
            <w:shd w:val="clear" w:color="auto" w:fill="auto"/>
            <w:vAlign w:val="center"/>
          </w:tcPr>
          <w:p w14:paraId="3F65C850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292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3EC26B1F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Confirmed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</w:p>
          <w:p w14:paraId="439457BB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18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CF6881D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Unconfirmed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 n=222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8D07896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Unlikely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</w:p>
          <w:p w14:paraId="40AEC0E0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52</w:t>
            </w:r>
          </w:p>
        </w:tc>
      </w:tr>
      <w:tr w:rsidR="009329BA" w:rsidRPr="00D83F5E" w14:paraId="4612D31C" w14:textId="77777777" w:rsidTr="00F42B40">
        <w:trPr>
          <w:trHeight w:val="356"/>
        </w:trPr>
        <w:tc>
          <w:tcPr>
            <w:tcW w:w="2293" w:type="dxa"/>
            <w:shd w:val="clear" w:color="auto" w:fill="auto"/>
            <w:vAlign w:val="center"/>
          </w:tcPr>
          <w:p w14:paraId="6889F406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CRP ≥5 mg/L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0F638BA9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9 (50.0 %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8F18112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77 (34.7 %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3F195F5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15 (28.8 %)</w:t>
            </w:r>
          </w:p>
        </w:tc>
      </w:tr>
      <w:tr w:rsidR="009329BA" w:rsidRPr="00D83F5E" w14:paraId="4171446F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5B39C3B8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P-Value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2164EEC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0.10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3CDE8ED9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0.42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11AEFE0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Reference</w:t>
            </w:r>
          </w:p>
        </w:tc>
      </w:tr>
      <w:tr w:rsidR="009329BA" w:rsidRPr="00D83F5E" w14:paraId="566CA329" w14:textId="77777777" w:rsidTr="00F42B40">
        <w:trPr>
          <w:trHeight w:val="355"/>
        </w:trPr>
        <w:tc>
          <w:tcPr>
            <w:tcW w:w="2293" w:type="dxa"/>
            <w:shd w:val="clear" w:color="auto" w:fill="auto"/>
            <w:vAlign w:val="center"/>
          </w:tcPr>
          <w:p w14:paraId="315B2AEB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CRP ≥10 mg/L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118A55FC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8 (44.4 %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03116B82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60 (27.0%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E560E3A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14 (26.9 %)</w:t>
            </w:r>
          </w:p>
        </w:tc>
      </w:tr>
      <w:tr w:rsidR="009329BA" w:rsidRPr="00D83F5E" w14:paraId="1C57060F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20BC2F71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P-Value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6E74C9D4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0.17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16FCAAC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0.99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8BED751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Reference</w:t>
            </w:r>
          </w:p>
        </w:tc>
      </w:tr>
      <w:tr w:rsidR="009329BA" w:rsidRPr="00D83F5E" w14:paraId="18F5D9B2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519039CD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CRP (Median, IQR)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25064AD6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3.8 (0.5, 47.8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D71B3A7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1.3 (0.5, 12.5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E060B8D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1.3 (0.5,11.6)</w:t>
            </w:r>
          </w:p>
        </w:tc>
      </w:tr>
      <w:tr w:rsidR="009329BA" w:rsidRPr="00D83F5E" w14:paraId="77074E3B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2AAD415B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P-Value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3B102AB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0.19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48C04651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0.94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356765B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Reference</w:t>
            </w:r>
          </w:p>
        </w:tc>
      </w:tr>
      <w:tr w:rsidR="009329BA" w:rsidRPr="00D83F5E" w14:paraId="3BD4D203" w14:textId="77777777" w:rsidTr="00F42B40">
        <w:trPr>
          <w:trHeight w:val="83"/>
        </w:trPr>
        <w:tc>
          <w:tcPr>
            <w:tcW w:w="7946" w:type="dxa"/>
            <w:gridSpan w:val="4"/>
            <w:shd w:val="clear" w:color="auto" w:fill="auto"/>
            <w:vAlign w:val="center"/>
          </w:tcPr>
          <w:p w14:paraId="6E513115" w14:textId="6741B90E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Diagnostic screening</w:t>
            </w:r>
            <w:r w:rsidR="00734040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:</w:t>
            </w:r>
            <w:r w:rsidRPr="004516E1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Exclusion of </w:t>
            </w:r>
            <w:r w:rsidR="00393D0F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2.</w:t>
            </w: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5mg</w:t>
            </w:r>
            <w:r w:rsidR="004D5845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/L</w:t>
            </w:r>
            <w:r w:rsidR="00F62180" w:rsidRPr="00F42B40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#</w:t>
            </w:r>
          </w:p>
        </w:tc>
      </w:tr>
      <w:tr w:rsidR="009329BA" w:rsidRPr="00D83F5E" w14:paraId="0F1AB7B8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6E899FC5" w14:textId="77777777" w:rsidR="009329BA" w:rsidRPr="00FA72F1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kern w:val="2"/>
                <w:sz w:val="22"/>
                <w:szCs w:val="22"/>
              </w:rPr>
            </w:pPr>
            <w:r w:rsidRPr="00FA72F1">
              <w:rPr>
                <w:rFonts w:ascii="Arial" w:hAnsi="Arial" w:cs="Arial"/>
                <w:b/>
                <w:kern w:val="2"/>
                <w:sz w:val="22"/>
                <w:szCs w:val="22"/>
              </w:rPr>
              <w:t>N=279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30C32AE0" w14:textId="77777777" w:rsidR="009329BA" w:rsidRPr="00FA72F1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kern w:val="2"/>
                <w:sz w:val="22"/>
                <w:szCs w:val="22"/>
              </w:rPr>
            </w:pPr>
            <w:r w:rsidRPr="00FA72F1">
              <w:rPr>
                <w:rFonts w:ascii="Arial" w:hAnsi="Arial" w:cs="Arial"/>
                <w:b/>
                <w:kern w:val="2"/>
                <w:sz w:val="22"/>
                <w:szCs w:val="22"/>
              </w:rPr>
              <w:t>Confirmed TB</w:t>
            </w:r>
            <w:r w:rsidRPr="00FA72F1">
              <w:rPr>
                <w:rFonts w:ascii="Arial" w:hAnsi="Arial" w:cs="Arial"/>
                <w:b/>
                <w:kern w:val="2"/>
                <w:sz w:val="22"/>
                <w:szCs w:val="22"/>
                <w:vertAlign w:val="superscript"/>
              </w:rPr>
              <w:t>a</w:t>
            </w:r>
          </w:p>
          <w:p w14:paraId="4A5092D7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FA72F1">
              <w:rPr>
                <w:rFonts w:ascii="Arial" w:hAnsi="Arial" w:cs="Arial"/>
                <w:b/>
                <w:kern w:val="2"/>
                <w:sz w:val="22"/>
                <w:szCs w:val="22"/>
              </w:rPr>
              <w:t>n=16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01E162E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Unconfirmed TB</w:t>
            </w:r>
            <w:r w:rsidRPr="005958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  <w:r w:rsidRPr="005958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 n=214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D458E8B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Unlikely TB</w:t>
            </w:r>
            <w:r w:rsidRPr="005958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</w:p>
          <w:p w14:paraId="207A4E4E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49</w:t>
            </w:r>
          </w:p>
        </w:tc>
      </w:tr>
      <w:tr w:rsidR="009329BA" w:rsidRPr="00D83F5E" w14:paraId="29BF6930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0F06B5DC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CRP ≥5 mg/L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0F7B6C40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8 (50.0 %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0CF496FD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77 (36.0 %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E51232E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15 (30.6 %)</w:t>
            </w:r>
          </w:p>
        </w:tc>
      </w:tr>
      <w:tr w:rsidR="009329BA" w:rsidRPr="00D83F5E" w14:paraId="26DC34FB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2F33293C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P-Value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8C1B19F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16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9C7FDE6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48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86431EE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Reference</w:t>
            </w:r>
          </w:p>
        </w:tc>
      </w:tr>
      <w:tr w:rsidR="009329BA" w:rsidRPr="00D83F5E" w14:paraId="0B5EFABC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68E93987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CRP ≥10 mg/L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650E0A9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7 (43.8 %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7C78D75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60 (28.0%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3D8AA815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14 (28.6 %)</w:t>
            </w:r>
          </w:p>
        </w:tc>
      </w:tr>
      <w:tr w:rsidR="009329BA" w:rsidRPr="00D83F5E" w14:paraId="25799101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55C5AE40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P-Value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1BBAB0AF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26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6418DE79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94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91BAAF0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Reference</w:t>
            </w:r>
          </w:p>
        </w:tc>
      </w:tr>
      <w:tr w:rsidR="009329BA" w:rsidRPr="00D83F5E" w14:paraId="69DB2802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43BCA8B5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CRP (Median, IQR)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37A0FD53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3.8 (0.4, 50.9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36231D43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1.6 (0.5, 12.9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C267172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1.4 (0.5, 12.4)</w:t>
            </w:r>
          </w:p>
        </w:tc>
      </w:tr>
      <w:tr w:rsidR="009329BA" w:rsidRPr="00D83F5E" w14:paraId="536EB1E9" w14:textId="77777777" w:rsidTr="00F42B40">
        <w:trPr>
          <w:trHeight w:val="83"/>
        </w:trPr>
        <w:tc>
          <w:tcPr>
            <w:tcW w:w="2293" w:type="dxa"/>
            <w:shd w:val="clear" w:color="auto" w:fill="auto"/>
            <w:vAlign w:val="center"/>
          </w:tcPr>
          <w:p w14:paraId="179ACFD6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P-Value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292408EE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23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6677512D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93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A720677" w14:textId="77777777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Reference</w:t>
            </w:r>
          </w:p>
        </w:tc>
      </w:tr>
      <w:tr w:rsidR="009329BA" w:rsidRPr="00D83F5E" w14:paraId="5D1628FC" w14:textId="77777777" w:rsidTr="00F42B40">
        <w:trPr>
          <w:trHeight w:val="83"/>
        </w:trPr>
        <w:tc>
          <w:tcPr>
            <w:tcW w:w="7946" w:type="dxa"/>
            <w:gridSpan w:val="4"/>
            <w:shd w:val="clear" w:color="auto" w:fill="auto"/>
            <w:vAlign w:val="center"/>
          </w:tcPr>
          <w:p w14:paraId="58AC17B4" w14:textId="5E5A09FA" w:rsidR="009329BA" w:rsidRPr="005958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Treatment Response**</w:t>
            </w:r>
            <w:r w:rsidR="00734040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:</w:t>
            </w:r>
            <w:r w:rsidRPr="008365A4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 Setting to 1.25mg/L</w:t>
            </w:r>
            <w:r w:rsidRPr="00F42B40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¥</w:t>
            </w:r>
          </w:p>
        </w:tc>
      </w:tr>
      <w:tr w:rsidR="009329BA" w:rsidRPr="00D83F5E" w14:paraId="4D834E85" w14:textId="77777777" w:rsidTr="00F42B40">
        <w:trPr>
          <w:trHeight w:val="715"/>
        </w:trPr>
        <w:tc>
          <w:tcPr>
            <w:tcW w:w="2293" w:type="dxa"/>
            <w:shd w:val="clear" w:color="auto" w:fill="auto"/>
            <w:vAlign w:val="center"/>
          </w:tcPr>
          <w:p w14:paraId="362F2829" w14:textId="19FBAEB9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</w:t>
            </w:r>
            <w:r w:rsidR="00F46915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95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4A2473DA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Confirmed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</w:p>
          <w:p w14:paraId="737D4C8E" w14:textId="5A739B41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1</w:t>
            </w:r>
            <w:r w:rsidR="00F46915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1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8EEE60A" w14:textId="5502776F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Unconfirmed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 n=</w:t>
            </w:r>
            <w:r w:rsidR="00F46915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79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FFBCA3F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Unlikely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</w:p>
          <w:p w14:paraId="298AD111" w14:textId="5AACBE6E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5</w:t>
            </w:r>
          </w:p>
        </w:tc>
      </w:tr>
      <w:tr w:rsidR="009329BA" w:rsidRPr="00D83F5E" w14:paraId="09A71153" w14:textId="77777777" w:rsidTr="00F42B40">
        <w:trPr>
          <w:trHeight w:val="414"/>
        </w:trPr>
        <w:tc>
          <w:tcPr>
            <w:tcW w:w="2293" w:type="dxa"/>
            <w:shd w:val="clear" w:color="auto" w:fill="auto"/>
            <w:vAlign w:val="center"/>
          </w:tcPr>
          <w:p w14:paraId="416819E2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Pre TBtx-CRP mg/L (Median, IQR) @ 1.25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1B5DD93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8.1 (0.4,</w:t>
            </w:r>
            <w:r>
              <w:rPr>
                <w:rFonts w:ascii="Arial" w:hAnsi="Arial" w:cs="Arial"/>
                <w:kern w:val="2"/>
                <w:sz w:val="22"/>
                <w:szCs w:val="22"/>
              </w:rPr>
              <w:t xml:space="preserve"> </w:t>
            </w: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54.0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49022E83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1.5 (0.7,</w:t>
            </w:r>
            <w:r>
              <w:rPr>
                <w:rFonts w:ascii="Arial" w:hAnsi="Arial" w:cs="Arial"/>
                <w:kern w:val="2"/>
                <w:sz w:val="22"/>
                <w:szCs w:val="22"/>
              </w:rPr>
              <w:t xml:space="preserve"> </w:t>
            </w: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12.8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3BF36D2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1.4 (1.3,</w:t>
            </w:r>
            <w:r>
              <w:rPr>
                <w:rFonts w:ascii="Arial" w:hAnsi="Arial" w:cs="Arial"/>
                <w:kern w:val="2"/>
                <w:sz w:val="22"/>
                <w:szCs w:val="22"/>
              </w:rPr>
              <w:t xml:space="preserve"> </w:t>
            </w: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4.5)</w:t>
            </w:r>
          </w:p>
        </w:tc>
      </w:tr>
      <w:tr w:rsidR="009329BA" w:rsidRPr="00D83F5E" w14:paraId="52E5F5D9" w14:textId="77777777" w:rsidTr="00F42B40">
        <w:trPr>
          <w:trHeight w:val="414"/>
        </w:trPr>
        <w:tc>
          <w:tcPr>
            <w:tcW w:w="2293" w:type="dxa"/>
            <w:shd w:val="clear" w:color="auto" w:fill="auto"/>
            <w:vAlign w:val="center"/>
          </w:tcPr>
          <w:p w14:paraId="69505A84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Near TBtx end CRP mg/L (Median, IQR)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4AAD7117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0.5 (0.2, 1.3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AD851D9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0.8 (0.4, 2.5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7C8F182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0.8 (0.7, 2.4)</w:t>
            </w:r>
          </w:p>
        </w:tc>
      </w:tr>
      <w:tr w:rsidR="009329BA" w:rsidRPr="00D83F5E" w14:paraId="1035BA0C" w14:textId="77777777" w:rsidTr="00F42B40">
        <w:trPr>
          <w:trHeight w:val="414"/>
        </w:trPr>
        <w:tc>
          <w:tcPr>
            <w:tcW w:w="2293" w:type="dxa"/>
            <w:shd w:val="clear" w:color="auto" w:fill="auto"/>
            <w:vAlign w:val="center"/>
          </w:tcPr>
          <w:p w14:paraId="5B1555B4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P-Value**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C85CC5B" w14:textId="77777777" w:rsidR="009329BA" w:rsidRPr="00CC5185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CC5185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0.02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3FDA377" w14:textId="77777777" w:rsidR="009329BA" w:rsidRPr="00CC5185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CC5185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0</w:t>
            </w:r>
            <w:r w:rsidRPr="00CC5185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1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474CEFF" w14:textId="77777777" w:rsidR="009329BA" w:rsidRPr="008365A4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8365A4">
              <w:rPr>
                <w:rFonts w:ascii="Arial" w:hAnsi="Arial" w:cs="Arial"/>
                <w:kern w:val="2"/>
                <w:sz w:val="22"/>
                <w:szCs w:val="22"/>
              </w:rPr>
              <w:t>0.35</w:t>
            </w:r>
          </w:p>
        </w:tc>
      </w:tr>
      <w:tr w:rsidR="009329BA" w:rsidRPr="00D83F5E" w14:paraId="41394B80" w14:textId="77777777" w:rsidTr="00F42B40">
        <w:trPr>
          <w:trHeight w:val="312"/>
        </w:trPr>
        <w:tc>
          <w:tcPr>
            <w:tcW w:w="7946" w:type="dxa"/>
            <w:gridSpan w:val="4"/>
            <w:shd w:val="clear" w:color="auto" w:fill="auto"/>
            <w:vAlign w:val="center"/>
          </w:tcPr>
          <w:p w14:paraId="782F14AE" w14:textId="2B8F9952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  <w:highlight w:val="yellow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Treatment response**</w:t>
            </w:r>
            <w:r w:rsidR="00734040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:</w:t>
            </w: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 Exclusion </w:t>
            </w:r>
            <w:proofErr w:type="gramStart"/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of  </w:t>
            </w:r>
            <w:r w:rsidR="00393D0F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2</w:t>
            </w:r>
            <w:proofErr w:type="gramEnd"/>
            <w:r w:rsidR="00393D0F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.5</w:t>
            </w:r>
            <w:r w:rsidR="004D5845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mg/L</w:t>
            </w:r>
            <w:r w:rsidR="00A47EFA" w:rsidRPr="00F42B40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#</w:t>
            </w:r>
          </w:p>
        </w:tc>
      </w:tr>
      <w:tr w:rsidR="009329BA" w:rsidRPr="00D83F5E" w14:paraId="6D03743B" w14:textId="77777777" w:rsidTr="00F42B40">
        <w:trPr>
          <w:trHeight w:val="715"/>
        </w:trPr>
        <w:tc>
          <w:tcPr>
            <w:tcW w:w="2293" w:type="dxa"/>
            <w:shd w:val="clear" w:color="auto" w:fill="auto"/>
            <w:vAlign w:val="center"/>
          </w:tcPr>
          <w:p w14:paraId="4E1243BE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77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47B3FE75" w14:textId="77777777" w:rsidR="00646EE5" w:rsidRPr="00D83F5E" w:rsidRDefault="00646EE5" w:rsidP="00646E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Confirmed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</w:p>
          <w:p w14:paraId="608EF06E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10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382C2C04" w14:textId="637FB701" w:rsidR="009329BA" w:rsidRPr="00D83F5E" w:rsidRDefault="002D48F5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Unconfirmed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 xml:space="preserve"> </w:t>
            </w:r>
            <w:r w:rsidR="009329BA"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</w:t>
            </w:r>
            <w:r w:rsidR="009329BA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62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2A4223B" w14:textId="77777777" w:rsidR="002D48F5" w:rsidRPr="00D83F5E" w:rsidRDefault="002D48F5" w:rsidP="002D48F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Unlikely TB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</w:rPr>
              <w:t>a</w:t>
            </w:r>
          </w:p>
          <w:p w14:paraId="75E1A853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3</w:t>
            </w:r>
          </w:p>
        </w:tc>
      </w:tr>
      <w:tr w:rsidR="009329BA" w:rsidRPr="00D83F5E" w14:paraId="342325AD" w14:textId="77777777" w:rsidTr="00F42B40">
        <w:trPr>
          <w:trHeight w:val="557"/>
        </w:trPr>
        <w:tc>
          <w:tcPr>
            <w:tcW w:w="2293" w:type="dxa"/>
            <w:shd w:val="clear" w:color="auto" w:fill="auto"/>
            <w:vAlign w:val="center"/>
          </w:tcPr>
          <w:p w14:paraId="388EF3D8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Pre TBtx-CRP mg/L (Median, IQR)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F2D7B69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10.0 (0.4, 54.0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6EE45218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1.8 (0.7, 14.3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82E5296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4.5 (1.4, 18.6)</w:t>
            </w:r>
          </w:p>
        </w:tc>
      </w:tr>
      <w:tr w:rsidR="009329BA" w:rsidRPr="00D83F5E" w14:paraId="56111287" w14:textId="77777777" w:rsidTr="00F42B40">
        <w:trPr>
          <w:trHeight w:val="594"/>
        </w:trPr>
        <w:tc>
          <w:tcPr>
            <w:tcW w:w="2293" w:type="dxa"/>
            <w:shd w:val="clear" w:color="auto" w:fill="auto"/>
            <w:vAlign w:val="center"/>
          </w:tcPr>
          <w:p w14:paraId="436927E0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Near TBtx end CRP mg/L (Median, IQR)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342BA7E6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6 (0.2, 1.3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09D4EF23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7 (0.4, 1.4)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8E6B741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59585E">
              <w:rPr>
                <w:rFonts w:ascii="Arial" w:hAnsi="Arial" w:cs="Arial"/>
                <w:kern w:val="2"/>
                <w:sz w:val="22"/>
                <w:szCs w:val="22"/>
              </w:rPr>
              <w:t>0.8 (0.7, 2.4)</w:t>
            </w:r>
          </w:p>
        </w:tc>
      </w:tr>
      <w:tr w:rsidR="009329BA" w:rsidRPr="00D83F5E" w14:paraId="5BF85D2C" w14:textId="77777777" w:rsidTr="00F42B40">
        <w:trPr>
          <w:trHeight w:val="594"/>
        </w:trPr>
        <w:tc>
          <w:tcPr>
            <w:tcW w:w="2293" w:type="dxa"/>
            <w:shd w:val="clear" w:color="auto" w:fill="auto"/>
            <w:vAlign w:val="center"/>
          </w:tcPr>
          <w:p w14:paraId="68009DAE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lastRenderedPageBreak/>
              <w:t>P-Value**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7AAE17D7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0.04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03D58813" w14:textId="3027DA9A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0.00</w:t>
            </w:r>
            <w:r w:rsidR="000F2D4F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0</w:t>
            </w:r>
            <w:r w:rsidRPr="00D83F5E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1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31D1E2D9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D83F5E">
              <w:rPr>
                <w:rFonts w:ascii="Arial" w:hAnsi="Arial" w:cs="Arial"/>
                <w:kern w:val="2"/>
                <w:sz w:val="22"/>
                <w:szCs w:val="22"/>
              </w:rPr>
              <w:t>0.</w:t>
            </w:r>
            <w:r>
              <w:rPr>
                <w:rFonts w:ascii="Arial" w:hAnsi="Arial" w:cs="Arial"/>
                <w:kern w:val="2"/>
                <w:sz w:val="22"/>
                <w:szCs w:val="22"/>
              </w:rPr>
              <w:t>29</w:t>
            </w:r>
          </w:p>
        </w:tc>
      </w:tr>
      <w:tr w:rsidR="009329BA" w:rsidRPr="00D83F5E" w14:paraId="32613E30" w14:textId="77777777" w:rsidTr="00F42B40">
        <w:trPr>
          <w:trHeight w:val="594"/>
        </w:trPr>
        <w:tc>
          <w:tcPr>
            <w:tcW w:w="7946" w:type="dxa"/>
            <w:gridSpan w:val="4"/>
            <w:shd w:val="clear" w:color="auto" w:fill="auto"/>
            <w:vAlign w:val="center"/>
          </w:tcPr>
          <w:p w14:paraId="621B3F9E" w14:textId="77777777" w:rsidR="009329BA" w:rsidRDefault="009329BA" w:rsidP="000D3CB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bbreviations</w:t>
            </w:r>
            <w:r>
              <w:rPr>
                <w:rFonts w:ascii="Arial" w:hAnsi="Arial" w:cs="Arial"/>
                <w:sz w:val="22"/>
                <w:szCs w:val="22"/>
              </w:rPr>
              <w:t>: IQR, Interquartile range</w:t>
            </w:r>
          </w:p>
          <w:p w14:paraId="4A647A0C" w14:textId="77777777" w:rsidR="009329BA" w:rsidRDefault="009329BA" w:rsidP="000D3CB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 Based on international consensus clinical case definitions for pediatric TB  via post-hoc classification.</w:t>
            </w:r>
          </w:p>
          <w:p w14:paraId="0BAAFC8C" w14:textId="77777777" w:rsidR="009329BA" w:rsidRDefault="009329BA" w:rsidP="000D3CB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 Confirmed or Unconfirmed TB compared to Unlikely TB</w:t>
            </w:r>
          </w:p>
          <w:p w14:paraId="39A746B3" w14:textId="77777777" w:rsidR="009329BA" w:rsidRDefault="009329BA" w:rsidP="000D3CB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 Among participants who completed at least 4 months of TB treatment</w:t>
            </w:r>
          </w:p>
          <w:p w14:paraId="61501193" w14:textId="77777777" w:rsidR="009329BA" w:rsidRDefault="009329BA" w:rsidP="000D3CB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 Pre TB treatment compared to near treatment end</w:t>
            </w:r>
          </w:p>
          <w:p w14:paraId="0D3C8436" w14:textId="65A8D27F" w:rsidR="002A6864" w:rsidRDefault="002A6864" w:rsidP="000D3CB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¥- Setting CRP levels inadvertently reported as 2.5mg/L to 1.25mg/L</w:t>
            </w:r>
          </w:p>
          <w:p w14:paraId="5C8650FD" w14:textId="2AC70863" w:rsidR="009329BA" w:rsidRDefault="009329BA" w:rsidP="002A686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# Excluding participants whose result was inadvertently reported as 2.5mg/L for levels of 2.5 mg/L </w:t>
            </w:r>
          </w:p>
          <w:p w14:paraId="591640BC" w14:textId="77777777" w:rsidR="009329BA" w:rsidRDefault="009329BA" w:rsidP="000D3CB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an values were compared using Wilcoxon signed rank-sum test</w:t>
            </w:r>
          </w:p>
          <w:p w14:paraId="45BE58CB" w14:textId="77777777" w:rsidR="009329BA" w:rsidRPr="00D83F5E" w:rsidRDefault="009329BA" w:rsidP="000D3CBD">
            <w:pPr>
              <w:spacing w:line="360" w:lineRule="auto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14:ligatures w14:val="none"/>
              </w:rPr>
              <w:t>Sensitivity/specificity comparisons were done using Mc-Nemar’s chi square test</w:t>
            </w:r>
          </w:p>
        </w:tc>
      </w:tr>
    </w:tbl>
    <w:p w14:paraId="1431F3D6" w14:textId="77777777" w:rsidR="00D728FE" w:rsidRDefault="00D728FE"/>
    <w:sectPr w:rsidR="00D728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9BA"/>
    <w:rsid w:val="000D3CBD"/>
    <w:rsid w:val="000F2D4F"/>
    <w:rsid w:val="0012201B"/>
    <w:rsid w:val="0021585E"/>
    <w:rsid w:val="002A6864"/>
    <w:rsid w:val="002D48F5"/>
    <w:rsid w:val="00393D0F"/>
    <w:rsid w:val="004C11BA"/>
    <w:rsid w:val="004D5845"/>
    <w:rsid w:val="00562985"/>
    <w:rsid w:val="00646EE5"/>
    <w:rsid w:val="00734040"/>
    <w:rsid w:val="0074207A"/>
    <w:rsid w:val="00786DFF"/>
    <w:rsid w:val="009329BA"/>
    <w:rsid w:val="009C4FE4"/>
    <w:rsid w:val="00A47EFA"/>
    <w:rsid w:val="00C95E65"/>
    <w:rsid w:val="00D728FE"/>
    <w:rsid w:val="00D82B1A"/>
    <w:rsid w:val="00DD533A"/>
    <w:rsid w:val="00F42B40"/>
    <w:rsid w:val="00F46915"/>
    <w:rsid w:val="00F6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6DB14"/>
  <w15:chartTrackingRefBased/>
  <w15:docId w15:val="{B5AADD2A-AF64-4D6D-AAEC-A366E89E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9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9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9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9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9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9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9B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2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B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B1A"/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B1A"/>
    <w:rPr>
      <w:rFonts w:ascii="Times New Roman" w:eastAsia="Times New Roman" w:hAnsi="Times New Roman" w:cs="Times New Roman"/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Githua</dc:creator>
  <cp:keywords/>
  <dc:description/>
  <cp:lastModifiedBy>Sylvia M LaCourse</cp:lastModifiedBy>
  <cp:revision>3</cp:revision>
  <dcterms:created xsi:type="dcterms:W3CDTF">2025-01-17T10:31:00Z</dcterms:created>
  <dcterms:modified xsi:type="dcterms:W3CDTF">2025-01-17T19:13:00Z</dcterms:modified>
</cp:coreProperties>
</file>